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D1E" w:rsidRPr="00E57BEA" w:rsidRDefault="00AA5D1E" w:rsidP="00AA5D1E">
      <w:pPr>
        <w:pStyle w:val="1"/>
        <w:spacing w:after="180"/>
        <w:rPr>
          <w:rFonts w:ascii="Times New Roman" w:eastAsiaTheme="minorEastAsia" w:hAnsi="Times New Roman" w:cs="Times New Roman"/>
          <w:b w:val="0"/>
          <w:color w:val="000000" w:themeColor="text1"/>
        </w:rPr>
      </w:pPr>
      <w:r w:rsidRPr="00E57BEA">
        <w:rPr>
          <w:rFonts w:ascii="Times New Roman" w:hAnsi="Times New Roman" w:cs="Times New Roman"/>
          <w:color w:val="000000" w:themeColor="text1"/>
        </w:rPr>
        <w:t>S</w:t>
      </w:r>
      <w:r w:rsidR="0079715D">
        <w:rPr>
          <w:rFonts w:ascii="Times New Roman" w:hAnsi="Times New Roman" w:cs="Times New Roman"/>
          <w:color w:val="000000" w:themeColor="text1"/>
        </w:rPr>
        <w:t>1</w:t>
      </w:r>
      <w:r w:rsidRPr="00E57BEA">
        <w:rPr>
          <w:rFonts w:ascii="Times New Roman" w:hAnsi="Times New Roman" w:cs="Times New Roman"/>
          <w:color w:val="000000" w:themeColor="text1"/>
        </w:rPr>
        <w:t xml:space="preserve"> Table </w:t>
      </w:r>
      <w:r w:rsidR="00437F6D" w:rsidRPr="00437F6D">
        <w:rPr>
          <w:rFonts w:ascii="Times New Roman" w:hAnsi="Times New Roman" w:cs="Times New Roman"/>
          <w:b w:val="0"/>
          <w:color w:val="000000" w:themeColor="text1"/>
        </w:rPr>
        <w:t>Qualitative t</w:t>
      </w:r>
      <w:r w:rsidRPr="00E57BEA">
        <w:rPr>
          <w:rFonts w:ascii="Times New Roman" w:hAnsi="Times New Roman" w:cs="Times New Roman"/>
          <w:b w:val="0"/>
          <w:color w:val="000000" w:themeColor="text1"/>
        </w:rPr>
        <w:t>est results for analytical sensitivity analysis of pan-DEN</w:t>
      </w:r>
      <w:r w:rsidRPr="00E57BEA">
        <w:rPr>
          <w:rFonts w:ascii="Times New Roman" w:eastAsiaTheme="minorEastAsia" w:hAnsi="Times New Roman" w:cs="Times New Roman"/>
          <w:b w:val="0"/>
          <w:color w:val="000000" w:themeColor="text1"/>
        </w:rPr>
        <w:t xml:space="preserve">V RT-iiPCR on the fully automated </w:t>
      </w:r>
      <w:r w:rsidRPr="00E57BEA">
        <w:rPr>
          <w:rFonts w:ascii="Times New Roman" w:eastAsia="新細明體" w:hAnsi="Times New Roman" w:cs="Times New Roman"/>
          <w:b w:val="0"/>
          <w:color w:val="000000" w:themeColor="text1"/>
          <w:kern w:val="0"/>
        </w:rPr>
        <w:t>POCKIT Central system and the semi-automated POCKIT</w:t>
      </w:r>
      <w:r w:rsidRPr="00E57BEA">
        <w:rPr>
          <w:rFonts w:ascii="Times New Roman" w:hAnsi="Times New Roman" w:cs="Times New Roman"/>
          <w:b w:val="0"/>
          <w:color w:val="000000" w:themeColor="text1"/>
        </w:rPr>
        <w:t xml:space="preserve"> combo system</w:t>
      </w:r>
    </w:p>
    <w:tbl>
      <w:tblPr>
        <w:tblW w:w="6547" w:type="dxa"/>
        <w:tblInd w:w="851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711"/>
        <w:gridCol w:w="1501"/>
        <w:gridCol w:w="1633"/>
      </w:tblGrid>
      <w:tr w:rsidR="00AA5D1E" w:rsidRPr="00CC1776" w:rsidTr="00A83C99">
        <w:trPr>
          <w:trHeight w:val="686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D1E" w:rsidRPr="00CC1776" w:rsidRDefault="00AA5D1E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Pathoge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1E" w:rsidRPr="00CC1776" w:rsidRDefault="00AA5D1E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PUF/mL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1E" w:rsidRPr="00CC1776" w:rsidRDefault="00AA5D1E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POCKIT combo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1E" w:rsidRPr="00CC1776" w:rsidRDefault="00AA5D1E" w:rsidP="00A83C99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POCKIT Central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D1E" w:rsidRPr="00CC1776" w:rsidRDefault="00AA5D1E" w:rsidP="00A83C99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DENV-1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AA5D1E" w:rsidRPr="00CC1776" w:rsidRDefault="00AA5D1E" w:rsidP="00A773E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AA5D1E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  <w:bdr w:val="single" w:sz="4" w:space="0" w:color="auto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D1E" w:rsidRPr="00AA5D1E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D1E" w:rsidRPr="00AA5D1E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DENV-2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AA5D1E" w:rsidRPr="00CC1776" w:rsidRDefault="00AA5D1E" w:rsidP="00A773E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-</w:t>
            </w:r>
          </w:p>
        </w:tc>
      </w:tr>
      <w:tr w:rsidR="00AA5D1E" w:rsidRPr="00CC1776" w:rsidTr="00A773EE">
        <w:trPr>
          <w:trHeight w:val="2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D1E" w:rsidRPr="00CC1776" w:rsidRDefault="00AA5D1E" w:rsidP="00AA5D1E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</w:p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+</w:t>
            </w:r>
          </w:p>
          <w:p w:rsidR="00AA5D1E" w:rsidRPr="00CC1776" w:rsidRDefault="00AA5D1E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DENV-3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8415CD" w:rsidRPr="00CC1776" w:rsidRDefault="008415CD" w:rsidP="00A773E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-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+</w:t>
            </w:r>
          </w:p>
        </w:tc>
      </w:tr>
      <w:tr w:rsidR="008415CD" w:rsidRPr="00CC1776" w:rsidTr="00A773EE">
        <w:trPr>
          <w:trHeight w:val="2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5CD" w:rsidRPr="00CC1776" w:rsidRDefault="008415CD" w:rsidP="008415CD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15CD" w:rsidRPr="00CC1776" w:rsidRDefault="008415CD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</w:tr>
      <w:tr w:rsidR="00124397" w:rsidRPr="00CC1776" w:rsidTr="00A773EE">
        <w:trPr>
          <w:trHeight w:val="2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397" w:rsidRPr="00CC1776" w:rsidRDefault="00124397" w:rsidP="00124397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DENV-4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124397" w:rsidRPr="00CC1776" w:rsidRDefault="00124397" w:rsidP="00A773EE">
            <w:pPr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124397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124397" w:rsidRPr="00CC1776" w:rsidRDefault="00124397" w:rsidP="00124397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124397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124397" w:rsidRPr="00CC1776" w:rsidRDefault="00124397" w:rsidP="00124397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  <w:t>+, +, +</w:t>
            </w:r>
          </w:p>
        </w:tc>
      </w:tr>
      <w:tr w:rsidR="00124397" w:rsidRPr="00CC1776" w:rsidTr="00A773EE">
        <w:trPr>
          <w:trHeight w:val="20"/>
        </w:trPr>
        <w:tc>
          <w:tcPr>
            <w:tcW w:w="1702" w:type="dxa"/>
            <w:vMerge/>
            <w:shd w:val="clear" w:color="auto" w:fill="auto"/>
            <w:noWrap/>
            <w:vAlign w:val="center"/>
          </w:tcPr>
          <w:p w:rsidR="00124397" w:rsidRPr="00CC1776" w:rsidRDefault="00124397" w:rsidP="00124397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+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+, +</w:t>
            </w:r>
          </w:p>
        </w:tc>
      </w:tr>
      <w:tr w:rsidR="00124397" w:rsidRPr="00CC1776" w:rsidTr="00A773EE">
        <w:trPr>
          <w:trHeight w:val="51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4397" w:rsidRPr="00CC1776" w:rsidRDefault="00124397" w:rsidP="00124397">
            <w:pPr>
              <w:widowControl/>
              <w:snapToGrid w:val="0"/>
              <w:spacing w:before="0" w:after="18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</w:rPr>
              <w:t>10</w:t>
            </w:r>
            <w:r w:rsidRPr="00CC1776">
              <w:rPr>
                <w:rFonts w:eastAsia="新細明體" w:cs="Times New Roman"/>
                <w:b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24397" w:rsidRPr="00CC1776" w:rsidRDefault="00124397" w:rsidP="00A773EE">
            <w:pPr>
              <w:widowControl/>
              <w:snapToGri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eastAsia="新細明體" w:cs="Times New Roman" w:hint="eastAsia"/>
                <w:color w:val="000000" w:themeColor="text1"/>
                <w:kern w:val="0"/>
                <w:sz w:val="21"/>
                <w:szCs w:val="21"/>
              </w:rPr>
              <w:t>-, -, -</w:t>
            </w:r>
          </w:p>
        </w:tc>
      </w:tr>
    </w:tbl>
    <w:p w:rsidR="00AA5D1E" w:rsidRPr="000C4279" w:rsidRDefault="00AA5D1E">
      <w:pPr>
        <w:rPr>
          <w:rFonts w:eastAsiaTheme="minorEastAsia" w:cs="Times New Roman" w:hint="eastAsia"/>
        </w:rPr>
      </w:pPr>
      <w:r w:rsidRPr="00CC1776">
        <w:rPr>
          <w:rFonts w:eastAsia="新細明體" w:cs="Times New Roman"/>
          <w:color w:val="000000" w:themeColor="text1"/>
        </w:rPr>
        <w:t>DENV, dengue virus; PFU, plaque forming unit; RT-iiPCR, reverse transcription-insulated isothermal PCR</w:t>
      </w:r>
      <w:r w:rsidR="00F151E1">
        <w:rPr>
          <w:rFonts w:eastAsia="新細明體" w:cs="Times New Roman"/>
          <w:color w:val="000000" w:themeColor="text1"/>
        </w:rPr>
        <w:t xml:space="preserve">; </w:t>
      </w:r>
      <w:r w:rsidR="00F151E1">
        <w:rPr>
          <w:rFonts w:eastAsiaTheme="minorEastAsia" w:cs="Times New Roman"/>
          <w:color w:val="000000" w:themeColor="text1"/>
          <w:szCs w:val="28"/>
        </w:rPr>
        <w:t xml:space="preserve">POCKIT Central, POCKIT Central Nucleic Acid Analyzer; </w:t>
      </w:r>
      <w:r w:rsidR="00F151E1" w:rsidRPr="00937F06">
        <w:rPr>
          <w:rFonts w:eastAsiaTheme="minorEastAsia" w:cs="Times New Roman"/>
          <w:color w:val="000000" w:themeColor="text1"/>
          <w:szCs w:val="28"/>
        </w:rPr>
        <w:t>POCKIT combo</w:t>
      </w:r>
      <w:r w:rsidR="00F151E1">
        <w:rPr>
          <w:rFonts w:eastAsiaTheme="minorEastAsia" w:cs="Times New Roman"/>
          <w:color w:val="000000" w:themeColor="text1"/>
          <w:szCs w:val="28"/>
        </w:rPr>
        <w:t xml:space="preserve">, </w:t>
      </w:r>
      <w:r w:rsidR="00F151E1">
        <w:rPr>
          <w:rFonts w:eastAsia="MyriadPro-Regular" w:cs="Times New Roman"/>
          <w:color w:val="000000" w:themeColor="text1"/>
          <w:kern w:val="0"/>
          <w:szCs w:val="24"/>
          <w:lang w:val="en-US"/>
        </w:rPr>
        <w:t xml:space="preserve">including </w:t>
      </w:r>
      <w:r w:rsidR="00F151E1"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taco</w:t>
      </w:r>
      <w:r w:rsidR="00F151E1" w:rsidRPr="00CC1776">
        <w:rPr>
          <w:rFonts w:eastAsia="TimesNewRomanPSMT" w:cs="Times New Roman"/>
          <w:color w:val="000000" w:themeColor="text1"/>
          <w:kern w:val="0"/>
          <w:szCs w:val="24"/>
          <w:vertAlign w:val="superscript"/>
          <w:lang w:val="en-US"/>
        </w:rPr>
        <w:t xml:space="preserve"> </w:t>
      </w:r>
      <w:r w:rsidR="00F151E1" w:rsidRPr="00CC1776">
        <w:rPr>
          <w:rFonts w:eastAsia="TimesNewRomanPSMT" w:cs="Times New Roman"/>
          <w:color w:val="000000" w:themeColor="text1"/>
          <w:kern w:val="0"/>
          <w:szCs w:val="24"/>
          <w:lang w:val="en-US"/>
        </w:rPr>
        <w:t>mini Automatic Nucleic Acid Extraction System</w:t>
      </w:r>
      <w:r w:rsidR="00F151E1">
        <w:rPr>
          <w:rFonts w:eastAsia="TimesNewRomanPSMT" w:cs="Times New Roman"/>
          <w:color w:val="000000" w:themeColor="text1"/>
          <w:kern w:val="0"/>
          <w:szCs w:val="24"/>
          <w:lang w:val="en-US"/>
        </w:rPr>
        <w:t xml:space="preserve"> </w:t>
      </w:r>
      <w:r w:rsidR="00F151E1" w:rsidRPr="00CC1776">
        <w:rPr>
          <w:rFonts w:eastAsia="MyriadPro-Regular" w:cs="Times New Roman"/>
          <w:color w:val="000000" w:themeColor="text1"/>
          <w:kern w:val="0"/>
          <w:szCs w:val="24"/>
          <w:lang w:val="en-US"/>
        </w:rPr>
        <w:t>and POCKIT Nucleic A</w:t>
      </w:r>
      <w:r w:rsidR="00F151E1">
        <w:rPr>
          <w:rFonts w:eastAsia="MyriadPro-Regular" w:cs="Times New Roman"/>
          <w:color w:val="000000" w:themeColor="text1"/>
          <w:kern w:val="0"/>
          <w:szCs w:val="24"/>
          <w:lang w:val="en-US"/>
        </w:rPr>
        <w:t>cid Analyzer.</w:t>
      </w:r>
      <w:bookmarkStart w:id="0" w:name="_GoBack"/>
      <w:bookmarkEnd w:id="0"/>
    </w:p>
    <w:sectPr w:rsidR="00AA5D1E" w:rsidRPr="000C4279" w:rsidSect="000C42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ADA" w:rsidRDefault="00860ADA" w:rsidP="003643A8">
      <w:pPr>
        <w:spacing w:before="0" w:after="0"/>
      </w:pPr>
      <w:r>
        <w:separator/>
      </w:r>
    </w:p>
  </w:endnote>
  <w:endnote w:type="continuationSeparator" w:id="0">
    <w:p w:rsidR="00860ADA" w:rsidRDefault="00860ADA" w:rsidP="003643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1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ADA" w:rsidRDefault="00860ADA" w:rsidP="003643A8">
      <w:pPr>
        <w:spacing w:before="0" w:after="0"/>
      </w:pPr>
      <w:r>
        <w:separator/>
      </w:r>
    </w:p>
  </w:footnote>
  <w:footnote w:type="continuationSeparator" w:id="0">
    <w:p w:rsidR="00860ADA" w:rsidRDefault="00860ADA" w:rsidP="003643A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E5B9C"/>
    <w:multiLevelType w:val="hybridMultilevel"/>
    <w:tmpl w:val="F40C2B7C"/>
    <w:lvl w:ilvl="0" w:tplc="E3F6FEA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5E01BC4"/>
    <w:multiLevelType w:val="multilevel"/>
    <w:tmpl w:val="DFD0BC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681CD4"/>
    <w:multiLevelType w:val="hybridMultilevel"/>
    <w:tmpl w:val="F45C2BE6"/>
    <w:lvl w:ilvl="0" w:tplc="CB3692E6">
      <w:start w:val="10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06"/>
    <w:rsid w:val="00005310"/>
    <w:rsid w:val="000545F8"/>
    <w:rsid w:val="00055E7B"/>
    <w:rsid w:val="000624D1"/>
    <w:rsid w:val="00076785"/>
    <w:rsid w:val="000C4279"/>
    <w:rsid w:val="000E11B4"/>
    <w:rsid w:val="00124397"/>
    <w:rsid w:val="00161994"/>
    <w:rsid w:val="001C5A4F"/>
    <w:rsid w:val="001F795C"/>
    <w:rsid w:val="00252B13"/>
    <w:rsid w:val="00317A08"/>
    <w:rsid w:val="003643A8"/>
    <w:rsid w:val="003B7745"/>
    <w:rsid w:val="00437F6D"/>
    <w:rsid w:val="00483098"/>
    <w:rsid w:val="00494AC8"/>
    <w:rsid w:val="004D4B9F"/>
    <w:rsid w:val="004F4D45"/>
    <w:rsid w:val="005001D7"/>
    <w:rsid w:val="00577F67"/>
    <w:rsid w:val="006379E3"/>
    <w:rsid w:val="00700605"/>
    <w:rsid w:val="007046F2"/>
    <w:rsid w:val="0079367F"/>
    <w:rsid w:val="00793FB0"/>
    <w:rsid w:val="0079715D"/>
    <w:rsid w:val="007A70E9"/>
    <w:rsid w:val="007F52FB"/>
    <w:rsid w:val="008415CD"/>
    <w:rsid w:val="00860ADA"/>
    <w:rsid w:val="008A6B30"/>
    <w:rsid w:val="008D7E0A"/>
    <w:rsid w:val="008F4750"/>
    <w:rsid w:val="00915591"/>
    <w:rsid w:val="00937F06"/>
    <w:rsid w:val="009E73B8"/>
    <w:rsid w:val="00A2124B"/>
    <w:rsid w:val="00A40079"/>
    <w:rsid w:val="00A507C9"/>
    <w:rsid w:val="00A773EE"/>
    <w:rsid w:val="00A83C99"/>
    <w:rsid w:val="00AA5D1E"/>
    <w:rsid w:val="00AB1491"/>
    <w:rsid w:val="00AF5B5C"/>
    <w:rsid w:val="00B120F2"/>
    <w:rsid w:val="00B57203"/>
    <w:rsid w:val="00C141F9"/>
    <w:rsid w:val="00CE4FED"/>
    <w:rsid w:val="00D00BD1"/>
    <w:rsid w:val="00D2401A"/>
    <w:rsid w:val="00D27F17"/>
    <w:rsid w:val="00D603A1"/>
    <w:rsid w:val="00DA1275"/>
    <w:rsid w:val="00DE5A2F"/>
    <w:rsid w:val="00E50B5C"/>
    <w:rsid w:val="00E54EA6"/>
    <w:rsid w:val="00E57BEA"/>
    <w:rsid w:val="00E617EF"/>
    <w:rsid w:val="00E80BB9"/>
    <w:rsid w:val="00EE3441"/>
    <w:rsid w:val="00F151E1"/>
    <w:rsid w:val="00F80E0D"/>
    <w:rsid w:val="00F97F94"/>
    <w:rsid w:val="00FA0913"/>
    <w:rsid w:val="00F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BBFD3F-B8C3-45BC-B54B-640C4134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0F2"/>
    <w:pPr>
      <w:widowControl w:val="0"/>
      <w:spacing w:before="120" w:after="120"/>
    </w:pPr>
    <w:rPr>
      <w:rFonts w:ascii="Times New Roman" w:eastAsia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94AC8"/>
    <w:pPr>
      <w:keepNext/>
      <w:widowControl/>
      <w:snapToGrid w:val="0"/>
      <w:spacing w:before="0" w:afterLines="50" w:line="360" w:lineRule="auto"/>
      <w:outlineLvl w:val="0"/>
    </w:pPr>
    <w:rPr>
      <w:rFonts w:ascii="Calibri" w:eastAsia="Calibri" w:hAnsi="Calibri" w:cs="Calibri"/>
      <w:b/>
      <w:bCs/>
      <w:kern w:val="52"/>
      <w:lang w:val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046F2"/>
    <w:pPr>
      <w:keepNext/>
      <w:numPr>
        <w:numId w:val="2"/>
      </w:numPr>
      <w:spacing w:before="0" w:line="720" w:lineRule="auto"/>
      <w:ind w:left="113" w:hanging="113"/>
      <w:outlineLvl w:val="1"/>
    </w:pPr>
    <w:rPr>
      <w:rFonts w:eastAsiaTheme="majorEastAsia" w:cstheme="majorBidi"/>
      <w:b/>
      <w:bCs/>
      <w:i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046F2"/>
    <w:rPr>
      <w:rFonts w:ascii="Times New Roman" w:eastAsiaTheme="majorEastAsia" w:hAnsi="Times New Roman" w:cstheme="majorBidi"/>
      <w:b/>
      <w:bCs/>
      <w:i/>
      <w:szCs w:val="48"/>
    </w:rPr>
  </w:style>
  <w:style w:type="character" w:customStyle="1" w:styleId="10">
    <w:name w:val="標題 1 字元"/>
    <w:basedOn w:val="a0"/>
    <w:link w:val="1"/>
    <w:uiPriority w:val="9"/>
    <w:rsid w:val="00494AC8"/>
    <w:rPr>
      <w:rFonts w:ascii="Calibri" w:eastAsia="Calibri" w:hAnsi="Calibri" w:cs="Calibri"/>
      <w:b/>
      <w:bCs/>
      <w:kern w:val="52"/>
    </w:rPr>
  </w:style>
  <w:style w:type="paragraph" w:styleId="a3">
    <w:name w:val="header"/>
    <w:basedOn w:val="a"/>
    <w:link w:val="a4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3643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43A8"/>
    <w:rPr>
      <w:rFonts w:ascii="Times New Roman" w:eastAsia="Times New Roman" w:hAnsi="Times New Roman"/>
      <w:sz w:val="20"/>
      <w:szCs w:val="20"/>
      <w:lang w:val="en-GB"/>
    </w:rPr>
  </w:style>
  <w:style w:type="paragraph" w:styleId="a7">
    <w:name w:val="List Paragraph"/>
    <w:basedOn w:val="a"/>
    <w:uiPriority w:val="34"/>
    <w:qFormat/>
    <w:rsid w:val="00AA5D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4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DD754-9FFB-45A8-BAE0-8A40A87AD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3</cp:revision>
  <dcterms:created xsi:type="dcterms:W3CDTF">2019-06-22T03:34:00Z</dcterms:created>
  <dcterms:modified xsi:type="dcterms:W3CDTF">2019-06-22T03:40:00Z</dcterms:modified>
</cp:coreProperties>
</file>